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919E8" w14:textId="20CEA117" w:rsidR="00AF1B43" w:rsidRPr="0028210B" w:rsidRDefault="00C12A4C" w:rsidP="00810ABA">
      <w:pPr>
        <w:ind w:firstLineChars="100" w:firstLine="21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  <w:b/>
        </w:rPr>
        <w:t>Supporting Tables</w:t>
      </w:r>
    </w:p>
    <w:p w14:paraId="334A479D" w14:textId="3206B544" w:rsidR="00AF1B43" w:rsidRPr="0028210B" w:rsidRDefault="00AF1B43" w:rsidP="00AF1B43">
      <w:pPr>
        <w:rPr>
          <w:rFonts w:ascii="Times New Roman" w:hAnsi="Times New Roman" w:cs="Times New Roman"/>
        </w:rPr>
      </w:pPr>
    </w:p>
    <w:p w14:paraId="2DF8A132" w14:textId="208A35FC" w:rsidR="00AF1B43" w:rsidRPr="0028210B" w:rsidRDefault="00C12A4C" w:rsidP="00AF1B43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28210B">
        <w:rPr>
          <w:rFonts w:ascii="Times New Roman" w:hAnsi="Times New Roman" w:cs="Times New Roman"/>
          <w:sz w:val="20"/>
        </w:rPr>
        <w:t>Table S</w:t>
      </w:r>
      <w:r w:rsidR="00B32CB6">
        <w:rPr>
          <w:rFonts w:ascii="Times New Roman" w:hAnsi="Times New Roman" w:cs="Times New Roman"/>
          <w:sz w:val="20"/>
        </w:rPr>
        <w:t>2</w:t>
      </w:r>
      <w:r w:rsidRPr="0028210B">
        <w:rPr>
          <w:rFonts w:ascii="Times New Roman" w:hAnsi="Times New Roman" w:cs="Times New Roman"/>
          <w:sz w:val="20"/>
        </w:rPr>
        <w:t xml:space="preserve">. </w:t>
      </w:r>
      <w:r w:rsidRPr="0028210B">
        <w:rPr>
          <w:rFonts w:ascii="Times New Roman" w:hAnsi="Times New Roman" w:cs="Times New Roman"/>
          <w:b/>
          <w:sz w:val="20"/>
        </w:rPr>
        <w:t xml:space="preserve">Homologous muscles proposed across reptilians and examined in this project; muscles experiencing major shifts, or considered as neomorphs of birds, are indicated in </w:t>
      </w:r>
      <w:r w:rsidRPr="0028210B">
        <w:rPr>
          <w:rFonts w:ascii="Times New Roman" w:hAnsi="Times New Roman" w:cs="Times New Roman"/>
          <w:b/>
          <w:noProof/>
          <w:sz w:val="20"/>
        </w:rPr>
        <w:t>bold face</w:t>
      </w:r>
      <w:r w:rsidRPr="0028210B">
        <w:rPr>
          <w:rFonts w:ascii="Times New Roman" w:hAnsi="Times New Roman" w:cs="Times New Roman"/>
          <w:b/>
          <w:sz w:val="20"/>
        </w:rPr>
        <w:t xml:space="preserve">; dash lines indicate </w:t>
      </w:r>
      <w:r w:rsidRPr="0028210B">
        <w:rPr>
          <w:rFonts w:ascii="Times New Roman" w:hAnsi="Times New Roman" w:cs="Times New Roman"/>
          <w:b/>
          <w:noProof/>
          <w:sz w:val="20"/>
        </w:rPr>
        <w:t>it is not present</w:t>
      </w:r>
      <w:r w:rsidRPr="0028210B">
        <w:rPr>
          <w:rFonts w:ascii="Times New Roman" w:hAnsi="Times New Roman" w:cs="Times New Roman"/>
          <w:b/>
          <w:sz w:val="20"/>
        </w:rPr>
        <w:t>. All proposed homologies were reviewed from previous studies and new proposed homologies are indicated with an asterisk (*).</w:t>
      </w:r>
    </w:p>
    <w:p w14:paraId="364CC8A4" w14:textId="77777777" w:rsidR="00AF1B43" w:rsidRPr="0028210B" w:rsidRDefault="00AF1B43" w:rsidP="00AF1B43">
      <w:pPr>
        <w:ind w:left="720"/>
        <w:rPr>
          <w:rFonts w:ascii="Times New Roman" w:hAnsi="Times New Roman" w:cs="Times New Roman"/>
          <w:b/>
          <w:sz w:val="20"/>
        </w:rPr>
      </w:pPr>
    </w:p>
    <w:tbl>
      <w:tblPr>
        <w:tblStyle w:val="a7"/>
        <w:tblW w:w="5537" w:type="pct"/>
        <w:tblLayout w:type="fixed"/>
        <w:tblLook w:val="00A0" w:firstRow="1" w:lastRow="0" w:firstColumn="1" w:lastColumn="0" w:noHBand="0" w:noVBand="0"/>
      </w:tblPr>
      <w:tblGrid>
        <w:gridCol w:w="1519"/>
        <w:gridCol w:w="1738"/>
        <w:gridCol w:w="1459"/>
        <w:gridCol w:w="1703"/>
        <w:gridCol w:w="1362"/>
        <w:gridCol w:w="1406"/>
      </w:tblGrid>
      <w:tr w:rsidR="00AF1B43" w:rsidRPr="0028210B" w14:paraId="0F235B09" w14:textId="32112AA0" w:rsidTr="0028210B">
        <w:trPr>
          <w:trHeight w:val="433"/>
        </w:trPr>
        <w:tc>
          <w:tcPr>
            <w:tcW w:w="826" w:type="pct"/>
            <w:noWrap/>
          </w:tcPr>
          <w:p w14:paraId="3ABA0E60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axa/</w:t>
            </w:r>
          </w:p>
          <w:p w14:paraId="0EC647B4" w14:textId="4D2C1D46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uscle group</w:t>
            </w:r>
          </w:p>
        </w:tc>
        <w:tc>
          <w:tcPr>
            <w:tcW w:w="946" w:type="pct"/>
          </w:tcPr>
          <w:p w14:paraId="67B97B29" w14:textId="77777777" w:rsidR="00AF1B43" w:rsidRPr="0028210B" w:rsidRDefault="00C12A4C" w:rsidP="00AF1B43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urtle</w:t>
            </w:r>
            <w:r w:rsidRPr="002821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1B6CBA1" w14:textId="4ED622F9" w:rsidR="00AF1B43" w:rsidRPr="0028210B" w:rsidRDefault="00C12A4C" w:rsidP="00AF1B43">
            <w:pP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Schumacher 1973</w:t>
            </w:r>
          </w:p>
        </w:tc>
        <w:tc>
          <w:tcPr>
            <w:tcW w:w="794" w:type="pct"/>
          </w:tcPr>
          <w:p w14:paraId="6CAEC35E" w14:textId="77777777" w:rsidR="00AF1B43" w:rsidRPr="0028210B" w:rsidRDefault="00C12A4C" w:rsidP="00AF1B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phenodon</w:t>
            </w:r>
            <w:proofErr w:type="spellEnd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14:paraId="10C67AE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Rieppel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0789CBDD" w14:textId="22397191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1977</w:t>
            </w:r>
          </w:p>
        </w:tc>
        <w:tc>
          <w:tcPr>
            <w:tcW w:w="927" w:type="pct"/>
          </w:tcPr>
          <w:p w14:paraId="4C5E812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rocodylia</w:t>
            </w:r>
            <w:proofErr w:type="spellEnd"/>
          </w:p>
          <w:p w14:paraId="608E7569" w14:textId="5ACA5071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(this paper)</w:t>
            </w:r>
          </w:p>
        </w:tc>
        <w:tc>
          <w:tcPr>
            <w:tcW w:w="741" w:type="pct"/>
          </w:tcPr>
          <w:p w14:paraId="543B23B8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eognathae</w:t>
            </w:r>
            <w:proofErr w:type="spellEnd"/>
          </w:p>
          <w:p w14:paraId="7BD63D3B" w14:textId="1E7CDDD6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(this paper)</w:t>
            </w:r>
          </w:p>
        </w:tc>
        <w:tc>
          <w:tcPr>
            <w:tcW w:w="765" w:type="pct"/>
          </w:tcPr>
          <w:p w14:paraId="64F7F62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Neognathae</w:t>
            </w:r>
            <w:proofErr w:type="spellEnd"/>
          </w:p>
          <w:p w14:paraId="17AAD112" w14:textId="263E78AD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(this paper)</w:t>
            </w:r>
          </w:p>
        </w:tc>
      </w:tr>
      <w:tr w:rsidR="00AF1B43" w:rsidRPr="0028210B" w14:paraId="4885664F" w14:textId="4154CB69" w:rsidTr="0028210B">
        <w:trPr>
          <w:trHeight w:val="35"/>
        </w:trPr>
        <w:tc>
          <w:tcPr>
            <w:tcW w:w="826" w:type="pct"/>
            <w:vMerge w:val="restart"/>
          </w:tcPr>
          <w:p w14:paraId="5A682449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andibular muscles</w:t>
            </w:r>
          </w:p>
          <w:p w14:paraId="6844F150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37EA8060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intermandibularis</w:t>
            </w:r>
          </w:p>
        </w:tc>
        <w:tc>
          <w:tcPr>
            <w:tcW w:w="794" w:type="pct"/>
          </w:tcPr>
          <w:p w14:paraId="3A4BB572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intermandibularis</w:t>
            </w:r>
          </w:p>
        </w:tc>
        <w:tc>
          <w:tcPr>
            <w:tcW w:w="927" w:type="pct"/>
          </w:tcPr>
          <w:p w14:paraId="057CB6B3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intermandibularis</w:t>
            </w:r>
          </w:p>
        </w:tc>
        <w:tc>
          <w:tcPr>
            <w:tcW w:w="741" w:type="pct"/>
          </w:tcPr>
          <w:p w14:paraId="1C79B42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intermandibularis</w:t>
            </w:r>
          </w:p>
        </w:tc>
        <w:tc>
          <w:tcPr>
            <w:tcW w:w="765" w:type="pct"/>
          </w:tcPr>
          <w:p w14:paraId="04017F83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intermandibularis</w:t>
            </w:r>
          </w:p>
        </w:tc>
      </w:tr>
      <w:tr w:rsidR="00AF1B43" w:rsidRPr="0028210B" w14:paraId="6631E107" w14:textId="0C5342AA" w:rsidTr="0028210B">
        <w:trPr>
          <w:trHeight w:val="45"/>
        </w:trPr>
        <w:tc>
          <w:tcPr>
            <w:tcW w:w="826" w:type="pct"/>
            <w:vMerge/>
          </w:tcPr>
          <w:p w14:paraId="40B2B480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22C35723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constrictor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olli</w:t>
            </w:r>
          </w:p>
        </w:tc>
        <w:tc>
          <w:tcPr>
            <w:tcW w:w="794" w:type="pct"/>
          </w:tcPr>
          <w:p w14:paraId="3AF29BE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constrictor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olli</w:t>
            </w:r>
          </w:p>
        </w:tc>
        <w:tc>
          <w:tcPr>
            <w:tcW w:w="927" w:type="pct"/>
          </w:tcPr>
          <w:p w14:paraId="0852C92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constrictor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olli</w:t>
            </w:r>
          </w:p>
        </w:tc>
        <w:tc>
          <w:tcPr>
            <w:tcW w:w="741" w:type="pct"/>
          </w:tcPr>
          <w:p w14:paraId="6AFAA7E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constrictor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olli</w:t>
            </w:r>
          </w:p>
          <w:p w14:paraId="2D08AD4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(weakly developed)</w:t>
            </w:r>
          </w:p>
        </w:tc>
        <w:tc>
          <w:tcPr>
            <w:tcW w:w="765" w:type="pct"/>
          </w:tcPr>
          <w:p w14:paraId="40ED2F0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constrictor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olli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weakly developed)</w:t>
            </w:r>
          </w:p>
        </w:tc>
      </w:tr>
      <w:tr w:rsidR="00AF1B43" w:rsidRPr="0028210B" w14:paraId="07A66623" w14:textId="04C3C598" w:rsidTr="0028210B">
        <w:trPr>
          <w:trHeight w:val="433"/>
        </w:trPr>
        <w:tc>
          <w:tcPr>
            <w:tcW w:w="826" w:type="pct"/>
            <w:vMerge w:val="restart"/>
          </w:tcPr>
          <w:p w14:paraId="2292C04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Hyobranchial muscles</w:t>
            </w:r>
          </w:p>
          <w:p w14:paraId="72E8465A" w14:textId="306BD60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r suprahyoid muscles  </w:t>
            </w:r>
          </w:p>
        </w:tc>
        <w:tc>
          <w:tcPr>
            <w:tcW w:w="946" w:type="pct"/>
          </w:tcPr>
          <w:p w14:paraId="53DFD89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branchiomandibularis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visceralis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branchiohyoideus</w:t>
            </w:r>
          </w:p>
        </w:tc>
        <w:tc>
          <w:tcPr>
            <w:tcW w:w="794" w:type="pct"/>
          </w:tcPr>
          <w:p w14:paraId="4D85EAD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branchiohyoideus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or 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eratohyoideus</w:t>
            </w:r>
          </w:p>
        </w:tc>
        <w:tc>
          <w:tcPr>
            <w:tcW w:w="927" w:type="pct"/>
          </w:tcPr>
          <w:p w14:paraId="258FBC03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branchiomandibularis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visceralis</w:t>
            </w:r>
          </w:p>
        </w:tc>
        <w:tc>
          <w:tcPr>
            <w:tcW w:w="741" w:type="pct"/>
          </w:tcPr>
          <w:p w14:paraId="162C7A83" w14:textId="122985BF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branchiomandibulari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nly one head)</w:t>
            </w:r>
          </w:p>
        </w:tc>
        <w:tc>
          <w:tcPr>
            <w:tcW w:w="765" w:type="pct"/>
          </w:tcPr>
          <w:p w14:paraId="4364A8A4" w14:textId="5DFC989F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branchiomandibulari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ne or two heads (*)</w:t>
            </w:r>
          </w:p>
        </w:tc>
      </w:tr>
      <w:tr w:rsidR="00AF1B43" w:rsidRPr="0028210B" w14:paraId="60DBC7AF" w14:textId="7D9AEE55" w:rsidTr="0028210B">
        <w:trPr>
          <w:trHeight w:val="433"/>
        </w:trPr>
        <w:tc>
          <w:tcPr>
            <w:tcW w:w="826" w:type="pct"/>
            <w:vMerge/>
          </w:tcPr>
          <w:p w14:paraId="15A8F5EE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0DEF5B32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94" w:type="pct"/>
          </w:tcPr>
          <w:p w14:paraId="328A3554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927" w:type="pct"/>
          </w:tcPr>
          <w:p w14:paraId="7B2C98C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41" w:type="pct"/>
          </w:tcPr>
          <w:p w14:paraId="78EDEC2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ceratobranchialis</w:t>
            </w:r>
            <w:proofErr w:type="spellEnd"/>
          </w:p>
        </w:tc>
        <w:tc>
          <w:tcPr>
            <w:tcW w:w="765" w:type="pct"/>
          </w:tcPr>
          <w:p w14:paraId="5A89505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ceratobranchialis</w:t>
            </w:r>
            <w:proofErr w:type="spellEnd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AF1B43" w:rsidRPr="0028210B" w14:paraId="6B5E9867" w14:textId="551ADDAC" w:rsidTr="0028210B">
        <w:trPr>
          <w:trHeight w:val="144"/>
        </w:trPr>
        <w:tc>
          <w:tcPr>
            <w:tcW w:w="826" w:type="pct"/>
            <w:vMerge/>
          </w:tcPr>
          <w:p w14:paraId="6A88799C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10AE4B3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94" w:type="pct"/>
          </w:tcPr>
          <w:p w14:paraId="0989166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927" w:type="pct"/>
          </w:tcPr>
          <w:p w14:paraId="6B2D9D4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41" w:type="pct"/>
          </w:tcPr>
          <w:p w14:paraId="4FF76C2F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pihyoideus</w:t>
            </w:r>
            <w:proofErr w:type="spellEnd"/>
          </w:p>
        </w:tc>
        <w:tc>
          <w:tcPr>
            <w:tcW w:w="765" w:type="pct"/>
          </w:tcPr>
          <w:p w14:paraId="61FE1453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pihyoideus</w:t>
            </w:r>
            <w:proofErr w:type="spellEnd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ylohyoideus</w:t>
            </w:r>
            <w:proofErr w:type="spellEnd"/>
          </w:p>
        </w:tc>
      </w:tr>
      <w:tr w:rsidR="00AF1B43" w:rsidRPr="0028210B" w14:paraId="296A43B6" w14:textId="3F163BD5" w:rsidTr="0028210B">
        <w:trPr>
          <w:trHeight w:val="433"/>
        </w:trPr>
        <w:tc>
          <w:tcPr>
            <w:tcW w:w="826" w:type="pct"/>
            <w:vMerge w:val="restart"/>
          </w:tcPr>
          <w:p w14:paraId="2709A8F9" w14:textId="2F3C5392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Hypobranchial muscles (rostral)</w:t>
            </w:r>
          </w:p>
          <w:p w14:paraId="38A40E2E" w14:textId="33FDBA7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or glossal muscles</w:t>
            </w:r>
          </w:p>
        </w:tc>
        <w:tc>
          <w:tcPr>
            <w:tcW w:w="946" w:type="pct"/>
          </w:tcPr>
          <w:p w14:paraId="08C0DD9F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geniohyoide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M. genioglossus</w:t>
            </w:r>
          </w:p>
        </w:tc>
        <w:tc>
          <w:tcPr>
            <w:tcW w:w="794" w:type="pct"/>
          </w:tcPr>
          <w:p w14:paraId="6A02C73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geniohyoide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M. genioglossus</w:t>
            </w:r>
          </w:p>
        </w:tc>
        <w:tc>
          <w:tcPr>
            <w:tcW w:w="927" w:type="pct"/>
          </w:tcPr>
          <w:p w14:paraId="07A2955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geniohyoideus</w:t>
            </w:r>
            <w:proofErr w:type="spellEnd"/>
          </w:p>
          <w:p w14:paraId="034872E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and M. genioglossus</w:t>
            </w:r>
          </w:p>
        </w:tc>
        <w:tc>
          <w:tcPr>
            <w:tcW w:w="741" w:type="pct"/>
          </w:tcPr>
          <w:p w14:paraId="0D6C5C77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geniohyoideus</w:t>
            </w:r>
            <w:proofErr w:type="spellEnd"/>
          </w:p>
        </w:tc>
        <w:tc>
          <w:tcPr>
            <w:tcW w:w="765" w:type="pct"/>
          </w:tcPr>
          <w:p w14:paraId="1123E73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(atrophies through development)</w:t>
            </w:r>
          </w:p>
        </w:tc>
      </w:tr>
      <w:tr w:rsidR="00AF1B43" w:rsidRPr="0028210B" w14:paraId="732BE547" w14:textId="15C85A76" w:rsidTr="0028210B">
        <w:trPr>
          <w:trHeight w:val="433"/>
        </w:trPr>
        <w:tc>
          <w:tcPr>
            <w:tcW w:w="826" w:type="pct"/>
            <w:vMerge/>
          </w:tcPr>
          <w:p w14:paraId="6CB453F6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5D060312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. hyoglossus</w:t>
            </w:r>
          </w:p>
        </w:tc>
        <w:tc>
          <w:tcPr>
            <w:tcW w:w="794" w:type="pct"/>
          </w:tcPr>
          <w:p w14:paraId="4AB0A95F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. hyoglossus</w:t>
            </w:r>
          </w:p>
        </w:tc>
        <w:tc>
          <w:tcPr>
            <w:tcW w:w="927" w:type="pct"/>
          </w:tcPr>
          <w:p w14:paraId="765E8790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. hyoglossus</w:t>
            </w:r>
          </w:p>
        </w:tc>
        <w:tc>
          <w:tcPr>
            <w:tcW w:w="741" w:type="pct"/>
          </w:tcPr>
          <w:p w14:paraId="2383884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eratoglossus</w:t>
            </w:r>
          </w:p>
        </w:tc>
        <w:tc>
          <w:tcPr>
            <w:tcW w:w="765" w:type="pct"/>
          </w:tcPr>
          <w:p w14:paraId="081044C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eratoglossus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*)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</w:tr>
      <w:tr w:rsidR="00AF1B43" w:rsidRPr="0028210B" w14:paraId="08FFFCD4" w14:textId="25DA1E54" w:rsidTr="0028210B">
        <w:trPr>
          <w:trHeight w:val="341"/>
        </w:trPr>
        <w:tc>
          <w:tcPr>
            <w:tcW w:w="826" w:type="pct"/>
            <w:vMerge/>
          </w:tcPr>
          <w:p w14:paraId="7607C435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22FF295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94" w:type="pct"/>
          </w:tcPr>
          <w:p w14:paraId="31E24487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927" w:type="pct"/>
          </w:tcPr>
          <w:p w14:paraId="506BB8EC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41" w:type="pct"/>
          </w:tcPr>
          <w:p w14:paraId="4FA21352" w14:textId="77777777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hypoglossu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bliques)</w:t>
            </w:r>
          </w:p>
        </w:tc>
        <w:tc>
          <w:tcPr>
            <w:tcW w:w="765" w:type="pct"/>
          </w:tcPr>
          <w:p w14:paraId="17CC059C" w14:textId="3E77FA5B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hypoglossu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anialis</w:t>
            </w:r>
            <w:proofErr w:type="spellEnd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obliques)</w:t>
            </w:r>
          </w:p>
        </w:tc>
      </w:tr>
      <w:tr w:rsidR="00AF1B43" w:rsidRPr="0028210B" w14:paraId="5EFE2739" w14:textId="58889EF5" w:rsidTr="0028210B">
        <w:trPr>
          <w:trHeight w:val="341"/>
        </w:trPr>
        <w:tc>
          <w:tcPr>
            <w:tcW w:w="826" w:type="pct"/>
            <w:vMerge/>
          </w:tcPr>
          <w:p w14:paraId="5F930B9C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27313B29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94" w:type="pct"/>
          </w:tcPr>
          <w:p w14:paraId="26B7656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927" w:type="pct"/>
          </w:tcPr>
          <w:p w14:paraId="64BA8552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.cricoarytenoid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cle</w:t>
            </w:r>
          </w:p>
        </w:tc>
        <w:tc>
          <w:tcPr>
            <w:tcW w:w="741" w:type="pct"/>
          </w:tcPr>
          <w:p w14:paraId="6299979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cohyoideus</w:t>
            </w:r>
            <w:proofErr w:type="spellEnd"/>
          </w:p>
        </w:tc>
        <w:tc>
          <w:tcPr>
            <w:tcW w:w="765" w:type="pct"/>
          </w:tcPr>
          <w:p w14:paraId="395A79C4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proofErr w:type="spellStart"/>
            <w:proofErr w:type="gram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cohyoideus</w:t>
            </w:r>
            <w:proofErr w:type="spellEnd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)</w:t>
            </w:r>
          </w:p>
        </w:tc>
      </w:tr>
      <w:tr w:rsidR="00AF1B43" w:rsidRPr="0028210B" w14:paraId="32393182" w14:textId="1DA5DE09" w:rsidTr="0028210B">
        <w:trPr>
          <w:trHeight w:val="45"/>
        </w:trPr>
        <w:tc>
          <w:tcPr>
            <w:tcW w:w="826" w:type="pct"/>
            <w:vMerge/>
          </w:tcPr>
          <w:p w14:paraId="5733996F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  <w:noWrap/>
          </w:tcPr>
          <w:p w14:paraId="71922E7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794" w:type="pct"/>
            <w:noWrap/>
          </w:tcPr>
          <w:p w14:paraId="100D375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andibulohyoide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*)</w:t>
            </w:r>
          </w:p>
        </w:tc>
        <w:tc>
          <w:tcPr>
            <w:tcW w:w="927" w:type="pct"/>
          </w:tcPr>
          <w:p w14:paraId="6611C42C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ranchiomandibular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pinalis</w:t>
            </w:r>
          </w:p>
        </w:tc>
        <w:tc>
          <w:tcPr>
            <w:tcW w:w="741" w:type="pct"/>
            <w:noWrap/>
          </w:tcPr>
          <w:p w14:paraId="529FC092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---- </w:t>
            </w:r>
          </w:p>
        </w:tc>
        <w:tc>
          <w:tcPr>
            <w:tcW w:w="765" w:type="pct"/>
            <w:noWrap/>
          </w:tcPr>
          <w:p w14:paraId="55AB9327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</w:tr>
      <w:tr w:rsidR="00AF1B43" w:rsidRPr="0028210B" w14:paraId="4EA90AA0" w14:textId="6355593F" w:rsidTr="0028210B">
        <w:trPr>
          <w:trHeight w:val="324"/>
        </w:trPr>
        <w:tc>
          <w:tcPr>
            <w:tcW w:w="826" w:type="pct"/>
            <w:vMerge w:val="restart"/>
          </w:tcPr>
          <w:p w14:paraId="572D291C" w14:textId="5BC9413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Hypobranchial muscles (caudal)</w:t>
            </w:r>
          </w:p>
        </w:tc>
        <w:tc>
          <w:tcPr>
            <w:tcW w:w="946" w:type="pct"/>
          </w:tcPr>
          <w:p w14:paraId="7A8EEBB0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episternohyoideus</w:t>
            </w:r>
          </w:p>
        </w:tc>
        <w:tc>
          <w:tcPr>
            <w:tcW w:w="794" w:type="pct"/>
          </w:tcPr>
          <w:p w14:paraId="57F4BAF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ernohyoide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7" w:type="pct"/>
          </w:tcPr>
          <w:p w14:paraId="62B4A11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episternobranchialis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episternotendineous</w:t>
            </w:r>
          </w:p>
        </w:tc>
        <w:tc>
          <w:tcPr>
            <w:tcW w:w="741" w:type="pct"/>
          </w:tcPr>
          <w:p w14:paraId="4693EA22" w14:textId="1BCC52CC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ternoltracheali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M. tracheolateralis</w:t>
            </w:r>
          </w:p>
        </w:tc>
        <w:tc>
          <w:tcPr>
            <w:tcW w:w="765" w:type="pct"/>
          </w:tcPr>
          <w:p w14:paraId="3389F5D7" w14:textId="4165CFC6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ternoltracheali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M. </w:t>
            </w:r>
            <w:proofErr w:type="spellStart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cheolateralis</w:t>
            </w:r>
            <w:proofErr w:type="spellEnd"/>
          </w:p>
        </w:tc>
      </w:tr>
      <w:tr w:rsidR="00AF1B43" w:rsidRPr="0028210B" w14:paraId="1B6E28E4" w14:textId="2BBE542C" w:rsidTr="0028210B">
        <w:trPr>
          <w:trHeight w:val="45"/>
        </w:trPr>
        <w:tc>
          <w:tcPr>
            <w:tcW w:w="826" w:type="pct"/>
            <w:vMerge/>
          </w:tcPr>
          <w:p w14:paraId="46098DF1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6" w:type="pct"/>
          </w:tcPr>
          <w:p w14:paraId="77972D04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omohyoideus</w:t>
            </w:r>
            <w:proofErr w:type="spellEnd"/>
          </w:p>
        </w:tc>
        <w:tc>
          <w:tcPr>
            <w:tcW w:w="794" w:type="pct"/>
          </w:tcPr>
          <w:p w14:paraId="7DA6E3D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oracohyoideus</w:t>
            </w:r>
          </w:p>
        </w:tc>
        <w:tc>
          <w:tcPr>
            <w:tcW w:w="927" w:type="pct"/>
          </w:tcPr>
          <w:p w14:paraId="067EC263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coracohyoideus</w:t>
            </w:r>
          </w:p>
        </w:tc>
        <w:tc>
          <w:tcPr>
            <w:tcW w:w="741" w:type="pct"/>
          </w:tcPr>
          <w:p w14:paraId="47F41460" w14:textId="77777777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eidohyoideu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 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eidotrachealis</w:t>
            </w:r>
          </w:p>
        </w:tc>
        <w:tc>
          <w:tcPr>
            <w:tcW w:w="765" w:type="pct"/>
          </w:tcPr>
          <w:p w14:paraId="79BE7A7E" w14:textId="77777777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eidohyoideus</w:t>
            </w: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 M. </w:t>
            </w:r>
            <w:r w:rsidRPr="0028210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eidotrachealis</w:t>
            </w:r>
          </w:p>
        </w:tc>
      </w:tr>
    </w:tbl>
    <w:p w14:paraId="637C6142" w14:textId="17B46456" w:rsidR="00AF1B43" w:rsidRPr="0028210B" w:rsidRDefault="00AF1B43" w:rsidP="005773EE">
      <w:pPr>
        <w:rPr>
          <w:rFonts w:ascii="Times New Roman" w:hAnsi="Times New Roman" w:cs="Times New Roman"/>
        </w:rPr>
      </w:pPr>
    </w:p>
    <w:sectPr w:rsidR="00AF1B43" w:rsidRPr="0028210B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084E3" w14:textId="77777777" w:rsidR="00D2363C" w:rsidRDefault="00D2363C">
      <w:r>
        <w:separator/>
      </w:r>
    </w:p>
  </w:endnote>
  <w:endnote w:type="continuationSeparator" w:id="0">
    <w:p w14:paraId="2449634A" w14:textId="77777777" w:rsidR="00D2363C" w:rsidRDefault="00D23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8E177A" w14:textId="77777777" w:rsidR="00D2363C" w:rsidRDefault="00D2363C">
      <w:r>
        <w:separator/>
      </w:r>
    </w:p>
  </w:footnote>
  <w:footnote w:type="continuationSeparator" w:id="0">
    <w:p w14:paraId="65602CDE" w14:textId="77777777" w:rsidR="00D2363C" w:rsidRDefault="00D236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94D32B" w14:textId="77777777" w:rsidR="00AF1B43" w:rsidRPr="005001AC" w:rsidRDefault="00AF1B43" w:rsidP="00AF1B43">
    <w:pPr>
      <w:jc w:val="right"/>
    </w:pPr>
  </w:p>
  <w:p w14:paraId="7575FA66" w14:textId="77777777" w:rsidR="00AF1B43" w:rsidRDefault="00AF1B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E4C3D"/>
    <w:multiLevelType w:val="multilevel"/>
    <w:tmpl w:val="2A58B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10B"/>
    <w:rsid w:val="000474B8"/>
    <w:rsid w:val="00267560"/>
    <w:rsid w:val="0028210B"/>
    <w:rsid w:val="00325F43"/>
    <w:rsid w:val="0037745F"/>
    <w:rsid w:val="00391B24"/>
    <w:rsid w:val="003E7D5E"/>
    <w:rsid w:val="004D55D6"/>
    <w:rsid w:val="004E32E4"/>
    <w:rsid w:val="00517DC6"/>
    <w:rsid w:val="00537371"/>
    <w:rsid w:val="00575EB1"/>
    <w:rsid w:val="005773EE"/>
    <w:rsid w:val="00592F4C"/>
    <w:rsid w:val="005A77CA"/>
    <w:rsid w:val="005B1AE4"/>
    <w:rsid w:val="007351B5"/>
    <w:rsid w:val="007F4C1D"/>
    <w:rsid w:val="00810ABA"/>
    <w:rsid w:val="008E2EA4"/>
    <w:rsid w:val="00947AFE"/>
    <w:rsid w:val="00950FC9"/>
    <w:rsid w:val="00AF1B43"/>
    <w:rsid w:val="00B32CB6"/>
    <w:rsid w:val="00C12A4C"/>
    <w:rsid w:val="00CB6F49"/>
    <w:rsid w:val="00CF6AE9"/>
    <w:rsid w:val="00D22367"/>
    <w:rsid w:val="00D2363C"/>
    <w:rsid w:val="00E0662E"/>
    <w:rsid w:val="00ED79BE"/>
    <w:rsid w:val="00EF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44309"/>
  <w15:docId w15:val="{B40A951A-6071-41BD-86DE-534C30C5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0B"/>
    <w:rPr>
      <w:sz w:val="18"/>
      <w:szCs w:val="18"/>
    </w:rPr>
  </w:style>
  <w:style w:type="table" w:styleId="a7">
    <w:name w:val="Table Grid"/>
    <w:basedOn w:val="a1"/>
    <w:uiPriority w:val="39"/>
    <w:rsid w:val="00282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47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iheng LI</cp:lastModifiedBy>
  <cp:revision>13</cp:revision>
  <dcterms:created xsi:type="dcterms:W3CDTF">2017-06-27T08:08:00Z</dcterms:created>
  <dcterms:modified xsi:type="dcterms:W3CDTF">2018-05-21T18:58:00Z</dcterms:modified>
</cp:coreProperties>
</file>